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0ADA9" w14:textId="0EEEA291" w:rsidR="00C649BC" w:rsidRDefault="00C649BC" w:rsidP="00C649BC">
      <w:pPr>
        <w:pStyle w:val="Heading2"/>
      </w:pPr>
      <w:r>
        <w:t>Multimedia Appendix</w:t>
      </w:r>
      <w:r w:rsidR="00A96A48">
        <w:t xml:space="preserve"> 1</w:t>
      </w:r>
    </w:p>
    <w:p w14:paraId="64B11592" w14:textId="77777777" w:rsidR="00FD5800" w:rsidRDefault="00FD5800"/>
    <w:p w14:paraId="079BF3B3" w14:textId="467ED7F4" w:rsidR="0018157C" w:rsidRPr="00770521" w:rsidRDefault="0018157C" w:rsidP="0018157C">
      <w:pPr>
        <w:rPr>
          <w:i/>
          <w:iCs/>
        </w:rPr>
      </w:pPr>
      <w:r w:rsidRPr="00770521">
        <w:rPr>
          <w:i/>
          <w:iCs/>
        </w:rPr>
        <w:t xml:space="preserve">This is a Multimedia Appendix to a full manuscript published in </w:t>
      </w:r>
      <w:r w:rsidR="004829ED">
        <w:rPr>
          <w:i/>
          <w:iCs/>
        </w:rPr>
        <w:t>JMIR Diabetes</w:t>
      </w:r>
      <w:r w:rsidRPr="00770521">
        <w:rPr>
          <w:i/>
          <w:iCs/>
        </w:rPr>
        <w:t xml:space="preserve">. For full copyright and citation information see </w:t>
      </w:r>
      <w:hyperlink r:id="rId8" w:history="1">
        <w:r w:rsidR="007C6175">
          <w:rPr>
            <w:rStyle w:val="Hyperlink"/>
            <w:i/>
            <w:iCs/>
          </w:rPr>
          <w:t>https://dx.doi.org/10.2196/69142</w:t>
        </w:r>
      </w:hyperlink>
    </w:p>
    <w:p w14:paraId="6C9F9064" w14:textId="77777777" w:rsidR="0018157C" w:rsidRDefault="0018157C">
      <w:pPr>
        <w:rPr>
          <w:b/>
          <w:bCs/>
        </w:rPr>
      </w:pPr>
    </w:p>
    <w:p w14:paraId="177C3B2F" w14:textId="6F0CF3AF" w:rsidR="00FD5800" w:rsidRDefault="00FD5800">
      <w:pPr>
        <w:rPr>
          <w:b/>
          <w:bCs/>
        </w:rPr>
      </w:pPr>
      <w:r w:rsidRPr="006F5F51">
        <w:rPr>
          <w:b/>
          <w:bCs/>
        </w:rPr>
        <w:t xml:space="preserve">Electronic health records-based identification of a cohort of youth with </w:t>
      </w:r>
      <w:r w:rsidR="000E6B61">
        <w:rPr>
          <w:b/>
          <w:bCs/>
        </w:rPr>
        <w:t>T1D</w:t>
      </w:r>
    </w:p>
    <w:p w14:paraId="68DD0C62" w14:textId="77777777" w:rsidR="00EA44D2" w:rsidRDefault="00EA44D2"/>
    <w:p w14:paraId="0668EB85" w14:textId="6595254B" w:rsidR="00EA44D2" w:rsidRDefault="005E5178">
      <w:r>
        <w:t xml:space="preserve">Individuals </w:t>
      </w:r>
      <w:r w:rsidR="001D708F">
        <w:t>were</w:t>
      </w:r>
      <w:r>
        <w:t xml:space="preserve"> </w:t>
      </w:r>
      <w:r w:rsidR="001D708F">
        <w:t xml:space="preserve">identified as having </w:t>
      </w:r>
      <w:r w:rsidR="008E6034">
        <w:t>type 1 diabetes (</w:t>
      </w:r>
      <w:r w:rsidR="001D708F">
        <w:t>T1D</w:t>
      </w:r>
      <w:r w:rsidR="008E6034">
        <w:t>)</w:t>
      </w:r>
      <w:r w:rsidR="001D708F">
        <w:t xml:space="preserve"> if they met </w:t>
      </w:r>
      <w:r w:rsidR="0066050A">
        <w:t>criteria for any one of the following t</w:t>
      </w:r>
      <w:r w:rsidR="001D092E">
        <w:t>hree</w:t>
      </w:r>
      <w:r w:rsidR="001D708F">
        <w:t xml:space="preserve"> </w:t>
      </w:r>
      <w:r w:rsidR="00337CA2">
        <w:t>pathways</w:t>
      </w:r>
      <w:r w:rsidR="00330BCC">
        <w:t xml:space="preserve">. </w:t>
      </w:r>
      <w:r w:rsidR="00F523E1">
        <w:t>Our</w:t>
      </w:r>
      <w:r w:rsidR="00330BCC">
        <w:t xml:space="preserve"> approach </w:t>
      </w:r>
      <w:r w:rsidR="00096745">
        <w:t xml:space="preserve">for T1D case identification </w:t>
      </w:r>
      <w:r w:rsidR="00366359">
        <w:t xml:space="preserve">represents a </w:t>
      </w:r>
      <w:r w:rsidR="001D6345">
        <w:t xml:space="preserve">slightly </w:t>
      </w:r>
      <w:r w:rsidR="00365AA3">
        <w:t xml:space="preserve">modified version of the </w:t>
      </w:r>
      <w:proofErr w:type="spellStart"/>
      <w:r w:rsidR="00C22CC5">
        <w:t>Klompas</w:t>
      </w:r>
      <w:proofErr w:type="spellEnd"/>
      <w:r w:rsidR="00C22CC5">
        <w:t xml:space="preserve"> Optimized T1D Algorithm</w:t>
      </w:r>
      <w:r w:rsidR="004532C4">
        <w:t xml:space="preserve"> </w:t>
      </w:r>
      <w:r w:rsidR="00B35826">
        <w:rPr>
          <w:noProof/>
        </w:rPr>
        <w:t>[1]</w:t>
      </w:r>
      <w:r w:rsidR="00C22CC5">
        <w:t xml:space="preserve">, </w:t>
      </w:r>
      <w:r w:rsidR="00DF1C91">
        <w:t xml:space="preserve">which is </w:t>
      </w:r>
      <w:r w:rsidR="001D6345">
        <w:t>based on</w:t>
      </w:r>
      <w:r w:rsidR="009743FF">
        <w:t xml:space="preserve"> the </w:t>
      </w:r>
      <w:proofErr w:type="spellStart"/>
      <w:r w:rsidR="009743FF">
        <w:t>Klompas</w:t>
      </w:r>
      <w:proofErr w:type="spellEnd"/>
      <w:r w:rsidR="009743FF">
        <w:t xml:space="preserve"> </w:t>
      </w:r>
      <w:r w:rsidR="009E0766">
        <w:t xml:space="preserve">Primary T1D </w:t>
      </w:r>
      <w:r w:rsidR="001331BF">
        <w:t>A</w:t>
      </w:r>
      <w:r w:rsidR="009743FF">
        <w:t>lgorithm</w:t>
      </w:r>
      <w:r w:rsidR="004532C4">
        <w:t xml:space="preserve"> </w:t>
      </w:r>
      <w:r w:rsidR="00B35826">
        <w:rPr>
          <w:noProof/>
        </w:rPr>
        <w:t>[2]</w:t>
      </w:r>
      <w:r w:rsidR="001331BF">
        <w:t>.</w:t>
      </w:r>
      <w:r w:rsidR="00F85B4D">
        <w:t xml:space="preserve"> </w:t>
      </w:r>
    </w:p>
    <w:p w14:paraId="113B4896" w14:textId="77777777" w:rsidR="001D708F" w:rsidRDefault="001D708F"/>
    <w:p w14:paraId="45B1AB07" w14:textId="2555AF48" w:rsidR="007A2C1E" w:rsidRDefault="00337CA2" w:rsidP="00C830FC">
      <w:pPr>
        <w:pStyle w:val="ListParagraph"/>
        <w:numPr>
          <w:ilvl w:val="0"/>
          <w:numId w:val="1"/>
        </w:numPr>
      </w:pPr>
      <w:r w:rsidRPr="006F5F51">
        <w:rPr>
          <w:b/>
          <w:bCs/>
        </w:rPr>
        <w:t>Pathway 1:</w:t>
      </w:r>
      <w:r>
        <w:t xml:space="preserve"> </w:t>
      </w:r>
      <w:r w:rsidR="00266E3F">
        <w:t xml:space="preserve">Individuals </w:t>
      </w:r>
      <w:r>
        <w:t xml:space="preserve">were identified as having T1D if they </w:t>
      </w:r>
      <w:r w:rsidR="00266E3F">
        <w:t>h</w:t>
      </w:r>
      <w:r w:rsidR="00CC20A2">
        <w:t xml:space="preserve">ad </w:t>
      </w:r>
      <w:r w:rsidR="00266E3F">
        <w:t xml:space="preserve">a larger number of T1D diagnosis codes than </w:t>
      </w:r>
      <w:r w:rsidR="004367E0">
        <w:t>type 2 diabetes (</w:t>
      </w:r>
      <w:r w:rsidR="00266E3F">
        <w:t>T2D</w:t>
      </w:r>
      <w:r w:rsidR="004367E0">
        <w:t>)</w:t>
      </w:r>
      <w:r w:rsidR="000E6B61">
        <w:t xml:space="preserve"> </w:t>
      </w:r>
      <w:r w:rsidR="00266E3F">
        <w:t xml:space="preserve">diagnosis codes </w:t>
      </w:r>
      <w:r w:rsidR="00266E3F" w:rsidRPr="00C830FC">
        <w:rPr>
          <w:u w:val="single"/>
        </w:rPr>
        <w:t>and</w:t>
      </w:r>
      <w:r w:rsidR="00266E3F">
        <w:t xml:space="preserve"> </w:t>
      </w:r>
      <w:r>
        <w:t>their</w:t>
      </w:r>
      <w:r w:rsidR="00CE1D65">
        <w:t xml:space="preserve"> </w:t>
      </w:r>
      <w:r>
        <w:t xml:space="preserve">most </w:t>
      </w:r>
      <w:r w:rsidR="00CE1D65">
        <w:t>recent diabetes diagnosis code was for T1D.</w:t>
      </w:r>
      <w:r w:rsidR="00C50E6A">
        <w:t xml:space="preserve">  T1D diagnosis code</w:t>
      </w:r>
      <w:r w:rsidR="0066050A">
        <w:t>s</w:t>
      </w:r>
      <w:r w:rsidR="00C50E6A">
        <w:t xml:space="preserve">: </w:t>
      </w:r>
      <w:proofErr w:type="gramStart"/>
      <w:r w:rsidR="00C50E6A" w:rsidRPr="00C50E6A">
        <w:t>250.%</w:t>
      </w:r>
      <w:proofErr w:type="gramEnd"/>
      <w:r w:rsidR="00C50E6A" w:rsidRPr="00C50E6A">
        <w:t>1</w:t>
      </w:r>
      <w:r w:rsidR="002F7AD9">
        <w:t xml:space="preserve"> (ICD-9)</w:t>
      </w:r>
      <w:r w:rsidR="00C50E6A" w:rsidRPr="00C50E6A">
        <w:t xml:space="preserve">, </w:t>
      </w:r>
      <w:proofErr w:type="gramStart"/>
      <w:r w:rsidR="00C50E6A" w:rsidRPr="00C50E6A">
        <w:t>250.%</w:t>
      </w:r>
      <w:proofErr w:type="gramEnd"/>
      <w:r w:rsidR="00C50E6A" w:rsidRPr="00C50E6A">
        <w:t>3</w:t>
      </w:r>
      <w:r w:rsidR="00454543">
        <w:t xml:space="preserve"> (ICD-9)</w:t>
      </w:r>
      <w:r w:rsidR="00C50E6A" w:rsidRPr="00C50E6A">
        <w:t xml:space="preserve">, </w:t>
      </w:r>
      <w:r w:rsidR="008A60E7">
        <w:t xml:space="preserve">and </w:t>
      </w:r>
      <w:r w:rsidR="00C50E6A" w:rsidRPr="00C50E6A">
        <w:t>E</w:t>
      </w:r>
      <w:proofErr w:type="gramStart"/>
      <w:r w:rsidR="00C50E6A" w:rsidRPr="00C50E6A">
        <w:t>10.%</w:t>
      </w:r>
      <w:proofErr w:type="gramEnd"/>
      <w:r w:rsidR="00454543">
        <w:t xml:space="preserve"> (ICD-10)</w:t>
      </w:r>
      <w:r w:rsidR="00C50E6A">
        <w:t xml:space="preserve">. T2D diagnosis codes: </w:t>
      </w:r>
      <w:proofErr w:type="gramStart"/>
      <w:r w:rsidR="00C50E6A" w:rsidRPr="00C50E6A">
        <w:t>250.%</w:t>
      </w:r>
      <w:proofErr w:type="gramEnd"/>
      <w:r w:rsidR="006A0658">
        <w:t>0</w:t>
      </w:r>
      <w:r w:rsidR="00454543">
        <w:t xml:space="preserve"> (ICD-9)</w:t>
      </w:r>
      <w:r w:rsidR="00C50E6A" w:rsidRPr="00C50E6A">
        <w:t xml:space="preserve">, </w:t>
      </w:r>
      <w:proofErr w:type="gramStart"/>
      <w:r w:rsidR="00C50E6A" w:rsidRPr="00C50E6A">
        <w:t>250.%</w:t>
      </w:r>
      <w:proofErr w:type="gramEnd"/>
      <w:r w:rsidR="006A0658">
        <w:t>2</w:t>
      </w:r>
      <w:r w:rsidR="00454543">
        <w:t xml:space="preserve"> (ICD-9)</w:t>
      </w:r>
      <w:r w:rsidR="00C50E6A" w:rsidRPr="00C50E6A">
        <w:t xml:space="preserve">, </w:t>
      </w:r>
      <w:r w:rsidR="008A60E7">
        <w:t xml:space="preserve">and </w:t>
      </w:r>
      <w:r w:rsidR="00C50E6A" w:rsidRPr="00C50E6A">
        <w:t>E</w:t>
      </w:r>
      <w:proofErr w:type="gramStart"/>
      <w:r w:rsidR="00C50E6A" w:rsidRPr="00C50E6A">
        <w:t>1</w:t>
      </w:r>
      <w:r w:rsidR="006A0658">
        <w:t>1</w:t>
      </w:r>
      <w:r w:rsidR="00C50E6A" w:rsidRPr="00C50E6A">
        <w:t>.%</w:t>
      </w:r>
      <w:proofErr w:type="gramEnd"/>
      <w:r w:rsidR="00454543">
        <w:t xml:space="preserve"> (ICD-10)</w:t>
      </w:r>
      <w:r w:rsidR="00C50E6A">
        <w:t>.</w:t>
      </w:r>
      <w:r w:rsidR="00A54F1E">
        <w:t xml:space="preserve"> (</w:t>
      </w:r>
      <w:r w:rsidR="00454543">
        <w:t xml:space="preserve">Note: </w:t>
      </w:r>
      <w:r w:rsidR="00A54F1E">
        <w:t xml:space="preserve">The “%” sign </w:t>
      </w:r>
      <w:r w:rsidR="008A60E7">
        <w:t>is</w:t>
      </w:r>
      <w:r w:rsidR="00A54F1E">
        <w:t xml:space="preserve"> a wildcard.)</w:t>
      </w:r>
      <w:r w:rsidR="007771DC">
        <w:t xml:space="preserve"> </w:t>
      </w:r>
    </w:p>
    <w:p w14:paraId="767224A2" w14:textId="77777777" w:rsidR="007A2C1E" w:rsidRDefault="007A2C1E" w:rsidP="007A2C1E">
      <w:pPr>
        <w:pStyle w:val="ListParagraph"/>
      </w:pPr>
    </w:p>
    <w:p w14:paraId="2CC26C20" w14:textId="2B1FCF05" w:rsidR="00C50E6A" w:rsidRDefault="007771DC" w:rsidP="007A2C1E">
      <w:pPr>
        <w:pStyle w:val="ListParagraph"/>
      </w:pPr>
      <w:r>
        <w:t xml:space="preserve">Individuals who had </w:t>
      </w:r>
      <w:r w:rsidR="00C53DAE">
        <w:t xml:space="preserve">a </w:t>
      </w:r>
      <w:r w:rsidR="0094626C">
        <w:t xml:space="preserve">diagnosis code or </w:t>
      </w:r>
      <w:r w:rsidR="00C53DAE">
        <w:t xml:space="preserve">a laboratory result </w:t>
      </w:r>
      <w:r w:rsidR="007A2C1E">
        <w:t>indicating</w:t>
      </w:r>
      <w:r w:rsidR="00C53DAE">
        <w:t xml:space="preserve"> </w:t>
      </w:r>
      <w:r>
        <w:t xml:space="preserve">a concurrent diagnosis of cystic fibrosis were excluded from </w:t>
      </w:r>
      <w:r w:rsidR="006C133E">
        <w:t>the T1D cohort</w:t>
      </w:r>
      <w:r w:rsidR="00A73EB3">
        <w:t>. (I</w:t>
      </w:r>
      <w:r w:rsidR="00DF08C3">
        <w:t xml:space="preserve">n </w:t>
      </w:r>
      <w:r w:rsidR="00A1230F">
        <w:t xml:space="preserve">these </w:t>
      </w:r>
      <w:r w:rsidR="00DF08C3">
        <w:t>individuals, a diagnosis of</w:t>
      </w:r>
      <w:r w:rsidR="00F926B3">
        <w:t xml:space="preserve"> </w:t>
      </w:r>
      <w:r w:rsidR="007A2C1E">
        <w:t>T1D</w:t>
      </w:r>
      <w:r w:rsidR="00F926B3">
        <w:t xml:space="preserve"> </w:t>
      </w:r>
      <w:r w:rsidR="00F551FA">
        <w:t>occurs</w:t>
      </w:r>
      <w:r w:rsidR="00F926B3">
        <w:t xml:space="preserve"> secondary to </w:t>
      </w:r>
      <w:r w:rsidR="005D6E94">
        <w:t>the</w:t>
      </w:r>
      <w:r w:rsidR="00A73EB3">
        <w:t xml:space="preserve"> primary diagnosis</w:t>
      </w:r>
      <w:r w:rsidR="00A1230F">
        <w:t xml:space="preserve"> </w:t>
      </w:r>
      <w:r w:rsidR="007A2C1E">
        <w:t>of</w:t>
      </w:r>
      <w:r w:rsidR="00A1230F">
        <w:t xml:space="preserve"> cystic fibrosis</w:t>
      </w:r>
      <w:r w:rsidR="00F551FA">
        <w:t>.</w:t>
      </w:r>
      <w:r w:rsidR="00A73EB3">
        <w:t>)</w:t>
      </w:r>
      <w:r w:rsidR="005D6E94">
        <w:t xml:space="preserve"> Cystic fibrosis diagnosis codes included the following: E84.9</w:t>
      </w:r>
      <w:r w:rsidR="006F5F51">
        <w:t xml:space="preserve"> (ICD-</w:t>
      </w:r>
      <w:r w:rsidR="002677BD">
        <w:t>10</w:t>
      </w:r>
      <w:r w:rsidR="006F5F51">
        <w:t>), E84.0 (ICD-</w:t>
      </w:r>
      <w:r w:rsidR="002677BD">
        <w:t>10</w:t>
      </w:r>
      <w:r w:rsidR="006F5F51">
        <w:t>), and E08.9 (ICD-10).</w:t>
      </w:r>
    </w:p>
    <w:p w14:paraId="21BA69CC" w14:textId="77777777" w:rsidR="007A2C1E" w:rsidRDefault="007A2C1E" w:rsidP="007A2C1E">
      <w:pPr>
        <w:pStyle w:val="ListParagraph"/>
      </w:pPr>
    </w:p>
    <w:p w14:paraId="1140A085" w14:textId="31C40238" w:rsidR="00A54F1E" w:rsidRDefault="00337CA2" w:rsidP="00C50E6A">
      <w:pPr>
        <w:pStyle w:val="ListParagraph"/>
        <w:numPr>
          <w:ilvl w:val="0"/>
          <w:numId w:val="1"/>
        </w:numPr>
      </w:pPr>
      <w:r w:rsidRPr="006F5F51">
        <w:rPr>
          <w:b/>
          <w:bCs/>
        </w:rPr>
        <w:t>Pathway 2:</w:t>
      </w:r>
      <w:r>
        <w:t xml:space="preserve"> </w:t>
      </w:r>
      <w:r w:rsidR="00C90051">
        <w:t>Individuals were identified as having T1D if</w:t>
      </w:r>
      <w:r w:rsidR="00432D98">
        <w:t xml:space="preserve">, at any time, </w:t>
      </w:r>
      <w:r w:rsidR="00C90051">
        <w:t>they had a C-peptide laboratory result that</w:t>
      </w:r>
      <w:r w:rsidR="00432D98">
        <w:t xml:space="preserve"> </w:t>
      </w:r>
      <w:r w:rsidR="00C90051">
        <w:t>was &lt;0.6</w:t>
      </w:r>
      <w:r w:rsidR="00432D98">
        <w:t xml:space="preserve"> ng/ml</w:t>
      </w:r>
      <w:r w:rsidR="00C90051">
        <w:t>.</w:t>
      </w:r>
    </w:p>
    <w:p w14:paraId="5CDD35E8" w14:textId="77777777" w:rsidR="007A2C1E" w:rsidRDefault="007A2C1E" w:rsidP="007A2C1E">
      <w:pPr>
        <w:pStyle w:val="ListParagraph"/>
      </w:pPr>
    </w:p>
    <w:p w14:paraId="70CA0B08" w14:textId="51458065" w:rsidR="00FD5800" w:rsidRPr="00D13298" w:rsidRDefault="00432D98" w:rsidP="00330768">
      <w:pPr>
        <w:pStyle w:val="ListParagraph"/>
        <w:numPr>
          <w:ilvl w:val="0"/>
          <w:numId w:val="1"/>
        </w:numPr>
      </w:pPr>
      <w:r w:rsidRPr="006F5F51">
        <w:rPr>
          <w:b/>
          <w:bCs/>
        </w:rPr>
        <w:t xml:space="preserve">Pathway 3: </w:t>
      </w:r>
      <w:r>
        <w:t xml:space="preserve">Individuals were identified as having T1D </w:t>
      </w:r>
      <w:r w:rsidR="00223A13">
        <w:t xml:space="preserve">if, at any time, they </w:t>
      </w:r>
      <w:r w:rsidR="003C08EC">
        <w:t>had a lab result indicating positivity for</w:t>
      </w:r>
      <w:r w:rsidR="00330768">
        <w:t xml:space="preserve"> one or more of the following:</w:t>
      </w:r>
      <w:r w:rsidR="003C08EC">
        <w:t xml:space="preserve"> ICA, </w:t>
      </w:r>
      <w:r w:rsidR="00330768" w:rsidRPr="001B2B41">
        <w:rPr>
          <w:rFonts w:ascii="Arial" w:hAnsi="Arial" w:cs="Arial"/>
          <w:color w:val="2A2A2A"/>
        </w:rPr>
        <w:t xml:space="preserve">IAA, IA-2A / ICA512, </w:t>
      </w:r>
      <w:r w:rsidR="00A164EA">
        <w:rPr>
          <w:rFonts w:ascii="Arial" w:hAnsi="Arial" w:cs="Arial"/>
          <w:color w:val="2A2A2A"/>
          <w:u w:val="single"/>
        </w:rPr>
        <w:t>OR</w:t>
      </w:r>
      <w:r w:rsidR="00330768" w:rsidRPr="001B2B41">
        <w:rPr>
          <w:rFonts w:ascii="Arial" w:hAnsi="Arial" w:cs="Arial"/>
          <w:color w:val="2A2A2A"/>
        </w:rPr>
        <w:t xml:space="preserve"> ZnT8</w:t>
      </w:r>
      <w:r w:rsidR="002C4EF1">
        <w:rPr>
          <w:rFonts w:ascii="Arial" w:hAnsi="Arial" w:cs="Arial"/>
          <w:color w:val="2A2A2A"/>
        </w:rPr>
        <w:t xml:space="preserve"> </w:t>
      </w:r>
      <w:r w:rsidR="00B35826">
        <w:rPr>
          <w:rFonts w:ascii="Arial" w:hAnsi="Arial" w:cs="Arial"/>
          <w:noProof/>
          <w:color w:val="2A2A2A"/>
        </w:rPr>
        <w:t>[3]</w:t>
      </w:r>
      <w:r w:rsidR="004644D8">
        <w:rPr>
          <w:rFonts w:ascii="Arial" w:hAnsi="Arial" w:cs="Arial"/>
          <w:color w:val="2A2A2A"/>
        </w:rPr>
        <w:t>.</w:t>
      </w:r>
    </w:p>
    <w:p w14:paraId="7E227679" w14:textId="77777777" w:rsidR="00D13298" w:rsidRDefault="00D13298" w:rsidP="00D13298"/>
    <w:p w14:paraId="4747899E" w14:textId="77777777" w:rsidR="00D13298" w:rsidRDefault="00D13298" w:rsidP="00D13298"/>
    <w:p w14:paraId="6FA8B89F" w14:textId="5A55A5FB" w:rsidR="00454543" w:rsidRPr="00454543" w:rsidRDefault="00454543" w:rsidP="00D13298">
      <w:pPr>
        <w:rPr>
          <w:b/>
          <w:bCs/>
        </w:rPr>
      </w:pPr>
      <w:r w:rsidRPr="00454543">
        <w:rPr>
          <w:b/>
          <w:bCs/>
        </w:rPr>
        <w:t>Abbreviations:</w:t>
      </w:r>
    </w:p>
    <w:p w14:paraId="66419A48" w14:textId="77777777" w:rsidR="00D13298" w:rsidRDefault="00D13298" w:rsidP="00D13298"/>
    <w:p w14:paraId="17E952DD" w14:textId="38B614AA" w:rsidR="00D13298" w:rsidRDefault="006B0DB0" w:rsidP="00D13298">
      <w:r>
        <w:t>IA-2A</w:t>
      </w:r>
      <w:r w:rsidR="00F72B3E">
        <w:t xml:space="preserve"> </w:t>
      </w:r>
      <w:r>
        <w:t>/</w:t>
      </w:r>
      <w:r w:rsidR="00F72B3E">
        <w:t xml:space="preserve"> </w:t>
      </w:r>
      <w:r>
        <w:t>ICA</w:t>
      </w:r>
      <w:r w:rsidR="00F72B3E">
        <w:t xml:space="preserve">512, </w:t>
      </w:r>
      <w:r w:rsidR="00F72B3E" w:rsidRPr="001B2B41">
        <w:rPr>
          <w:rFonts w:ascii="Arial" w:hAnsi="Arial" w:cs="Arial"/>
          <w:color w:val="212121"/>
          <w:shd w:val="clear" w:color="auto" w:fill="FFFFFF"/>
        </w:rPr>
        <w:t>insulinoma-associated protein 2 autoantibody</w:t>
      </w:r>
      <w:r w:rsidR="00F72B3E">
        <w:rPr>
          <w:rFonts w:ascii="Arial" w:hAnsi="Arial" w:cs="Arial"/>
          <w:color w:val="2A2A2A"/>
        </w:rPr>
        <w:t xml:space="preserve">; </w:t>
      </w:r>
      <w:r>
        <w:t xml:space="preserve">IAA, insulin autoantibodies; </w:t>
      </w:r>
      <w:r w:rsidR="00FF2DB5">
        <w:t xml:space="preserve">ICA, islet cell antibodies; </w:t>
      </w:r>
      <w:r w:rsidR="00454543">
        <w:t xml:space="preserve">ICD-9, </w:t>
      </w:r>
      <w:r w:rsidR="00D13298">
        <w:t>International Classification of Disease, 9</w:t>
      </w:r>
      <w:r w:rsidR="00D13298" w:rsidRPr="005C31BB">
        <w:rPr>
          <w:vertAlign w:val="superscript"/>
        </w:rPr>
        <w:t>th</w:t>
      </w:r>
      <w:r w:rsidR="00D13298">
        <w:t xml:space="preserve"> Revision</w:t>
      </w:r>
      <w:r w:rsidR="00454543">
        <w:t>; ICD-10,</w:t>
      </w:r>
      <w:r w:rsidR="00D13298">
        <w:t xml:space="preserve"> International Classification of Disease, 10</w:t>
      </w:r>
      <w:r w:rsidR="00D13298" w:rsidRPr="005C31BB">
        <w:rPr>
          <w:vertAlign w:val="superscript"/>
        </w:rPr>
        <w:t>th</w:t>
      </w:r>
      <w:r w:rsidR="00D13298">
        <w:t xml:space="preserve"> Revision</w:t>
      </w:r>
      <w:r w:rsidR="00454543">
        <w:t>; T1D, type 1 diabetes; T2D, type 2 diabetes</w:t>
      </w:r>
      <w:r w:rsidR="00F72B3E">
        <w:t>; ZnT8, zinc transporter 8 antibodies</w:t>
      </w:r>
    </w:p>
    <w:p w14:paraId="47850EF6" w14:textId="77777777" w:rsidR="002A0E4A" w:rsidRDefault="002A0E4A"/>
    <w:p w14:paraId="2A9C35B2" w14:textId="77777777" w:rsidR="002A0E4A" w:rsidRDefault="002A0E4A"/>
    <w:p w14:paraId="3849C59E" w14:textId="77777777" w:rsidR="006C4F86" w:rsidRDefault="006C4F86"/>
    <w:p w14:paraId="159C2E12" w14:textId="45780A2A" w:rsidR="002A0E4A" w:rsidRDefault="002A0E4A" w:rsidP="002A0E4A">
      <w:pPr>
        <w:pStyle w:val="Heading2"/>
      </w:pPr>
      <w:r>
        <w:lastRenderedPageBreak/>
        <w:t>Reference</w:t>
      </w:r>
      <w:r w:rsidR="00102A7A">
        <w:t>s</w:t>
      </w:r>
    </w:p>
    <w:p w14:paraId="288AF0DD" w14:textId="77777777" w:rsidR="006C4F86" w:rsidRPr="006C4F86" w:rsidRDefault="006C4F86" w:rsidP="00F01694"/>
    <w:p w14:paraId="6CC501FA" w14:textId="13CBDA0E" w:rsidR="006229F7" w:rsidRPr="006229F7" w:rsidRDefault="006229F7" w:rsidP="006229F7">
      <w:pPr>
        <w:pStyle w:val="EndNoteBibliography"/>
        <w:rPr>
          <w:noProof/>
        </w:rPr>
      </w:pPr>
      <w:r w:rsidRPr="006229F7">
        <w:rPr>
          <w:noProof/>
        </w:rPr>
        <w:t>1.</w:t>
      </w:r>
      <w:r w:rsidR="00B35826">
        <w:rPr>
          <w:noProof/>
        </w:rPr>
        <w:t xml:space="preserve"> </w:t>
      </w:r>
      <w:r w:rsidRPr="006229F7">
        <w:rPr>
          <w:noProof/>
        </w:rPr>
        <w:t xml:space="preserve">Raebel MA, Schroeder EB, Goodrich G, Paolino AR, Donahoo WT, Fuller C, et al. Validating type 1 and type 2 diabetes in the Mini-Sentinel Distributed Database using the Surveillance, Prevention, and Management of Diabetes Mellitus (SUPREME-DM) DataLink. 2016. </w:t>
      </w:r>
    </w:p>
    <w:p w14:paraId="1094A612" w14:textId="538E2330" w:rsidR="006229F7" w:rsidRPr="006229F7" w:rsidRDefault="006229F7" w:rsidP="006229F7">
      <w:pPr>
        <w:pStyle w:val="EndNoteBibliography"/>
        <w:rPr>
          <w:noProof/>
        </w:rPr>
      </w:pPr>
      <w:r w:rsidRPr="006229F7">
        <w:rPr>
          <w:noProof/>
        </w:rPr>
        <w:t>2.</w:t>
      </w:r>
      <w:r w:rsidR="00B35826">
        <w:rPr>
          <w:noProof/>
        </w:rPr>
        <w:t xml:space="preserve"> </w:t>
      </w:r>
      <w:r w:rsidRPr="006229F7">
        <w:rPr>
          <w:noProof/>
        </w:rPr>
        <w:t>Klompas M, Eggleston E, McVetta J, Lazarus R, Li L, Platt R. Automated detection and classification of type 1 versus type 2 diabetes using electronic health record data. Diabetes Care; 2013;36(4):914-921. doi: 10.2337/dc12-0964</w:t>
      </w:r>
    </w:p>
    <w:p w14:paraId="17A65B73" w14:textId="16600234" w:rsidR="006229F7" w:rsidRPr="006229F7" w:rsidRDefault="006229F7" w:rsidP="006229F7">
      <w:pPr>
        <w:pStyle w:val="EndNoteBibliography"/>
        <w:rPr>
          <w:noProof/>
        </w:rPr>
      </w:pPr>
      <w:r w:rsidRPr="006229F7">
        <w:rPr>
          <w:noProof/>
        </w:rPr>
        <w:t>3.</w:t>
      </w:r>
      <w:r w:rsidR="00B35826">
        <w:rPr>
          <w:noProof/>
        </w:rPr>
        <w:t xml:space="preserve"> </w:t>
      </w:r>
      <w:r w:rsidRPr="006229F7">
        <w:rPr>
          <w:noProof/>
        </w:rPr>
        <w:t>Katsarou A, Gudbjörnsdottir S, Rawshani A, Dabelea D, Bonifacio E, Anderson BJ, et al. Type 1 diabetes mellitus. Nat Rev Dis Primers; 2017;3:17016. doi: 10.1038/nrdp.2017.16</w:t>
      </w:r>
    </w:p>
    <w:p w14:paraId="0B6EA87C" w14:textId="725B8059" w:rsidR="00FD5800" w:rsidRDefault="00FD5800"/>
    <w:sectPr w:rsidR="00FD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B8176D"/>
    <w:multiLevelType w:val="hybridMultilevel"/>
    <w:tmpl w:val="EECCA062"/>
    <w:lvl w:ilvl="0" w:tplc="812289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263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Diabet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trpzf6sfspve50ahpws0gte9waaavppev&quot;&gt;My EndNote Library&lt;record-ids&gt;&lt;item&gt;69&lt;/item&gt;&lt;item&gt;214&lt;/item&gt;&lt;/record-ids&gt;&lt;/item&gt;&lt;/Libraries&gt;"/>
  </w:docVars>
  <w:rsids>
    <w:rsidRoot w:val="00FD5800"/>
    <w:rsid w:val="00005C2C"/>
    <w:rsid w:val="0000697D"/>
    <w:rsid w:val="00021CE7"/>
    <w:rsid w:val="000310D9"/>
    <w:rsid w:val="000700C8"/>
    <w:rsid w:val="000805F8"/>
    <w:rsid w:val="00082C47"/>
    <w:rsid w:val="00085F5B"/>
    <w:rsid w:val="0009576F"/>
    <w:rsid w:val="00096745"/>
    <w:rsid w:val="000E6B61"/>
    <w:rsid w:val="001024FD"/>
    <w:rsid w:val="00102A7A"/>
    <w:rsid w:val="001071F7"/>
    <w:rsid w:val="001331BF"/>
    <w:rsid w:val="00133D3B"/>
    <w:rsid w:val="00144495"/>
    <w:rsid w:val="0018157C"/>
    <w:rsid w:val="0019775D"/>
    <w:rsid w:val="001C0174"/>
    <w:rsid w:val="001C1628"/>
    <w:rsid w:val="001D092E"/>
    <w:rsid w:val="001D6345"/>
    <w:rsid w:val="001D708F"/>
    <w:rsid w:val="001E71EB"/>
    <w:rsid w:val="001F1151"/>
    <w:rsid w:val="001F1BF4"/>
    <w:rsid w:val="00206A7E"/>
    <w:rsid w:val="00217554"/>
    <w:rsid w:val="00223419"/>
    <w:rsid w:val="00223A13"/>
    <w:rsid w:val="00240F9C"/>
    <w:rsid w:val="00244AF3"/>
    <w:rsid w:val="00266E3F"/>
    <w:rsid w:val="002677BD"/>
    <w:rsid w:val="00274C72"/>
    <w:rsid w:val="00282EBF"/>
    <w:rsid w:val="002861AC"/>
    <w:rsid w:val="00295234"/>
    <w:rsid w:val="002A0E4A"/>
    <w:rsid w:val="002A449A"/>
    <w:rsid w:val="002C4EF1"/>
    <w:rsid w:val="002C4F5B"/>
    <w:rsid w:val="002F3627"/>
    <w:rsid w:val="002F535C"/>
    <w:rsid w:val="002F7AD9"/>
    <w:rsid w:val="003135E0"/>
    <w:rsid w:val="003158E6"/>
    <w:rsid w:val="00330768"/>
    <w:rsid w:val="00330BCC"/>
    <w:rsid w:val="00332A7C"/>
    <w:rsid w:val="00333B13"/>
    <w:rsid w:val="00337CA2"/>
    <w:rsid w:val="00352922"/>
    <w:rsid w:val="00365AA3"/>
    <w:rsid w:val="00366359"/>
    <w:rsid w:val="0036737F"/>
    <w:rsid w:val="003A54F0"/>
    <w:rsid w:val="003B08FE"/>
    <w:rsid w:val="003C08C4"/>
    <w:rsid w:val="003C08EC"/>
    <w:rsid w:val="003D6821"/>
    <w:rsid w:val="003E0B52"/>
    <w:rsid w:val="003E34D4"/>
    <w:rsid w:val="003E367F"/>
    <w:rsid w:val="00407543"/>
    <w:rsid w:val="00415DF5"/>
    <w:rsid w:val="004173E3"/>
    <w:rsid w:val="00432D98"/>
    <w:rsid w:val="004367E0"/>
    <w:rsid w:val="004532C4"/>
    <w:rsid w:val="00454543"/>
    <w:rsid w:val="004644D8"/>
    <w:rsid w:val="004659E0"/>
    <w:rsid w:val="00480D9E"/>
    <w:rsid w:val="004829ED"/>
    <w:rsid w:val="004B1F07"/>
    <w:rsid w:val="00505FDB"/>
    <w:rsid w:val="005217C6"/>
    <w:rsid w:val="00575791"/>
    <w:rsid w:val="005831A7"/>
    <w:rsid w:val="005850D7"/>
    <w:rsid w:val="005948A3"/>
    <w:rsid w:val="00596B00"/>
    <w:rsid w:val="005A0384"/>
    <w:rsid w:val="005B169A"/>
    <w:rsid w:val="005D02E6"/>
    <w:rsid w:val="005D6E94"/>
    <w:rsid w:val="005E5178"/>
    <w:rsid w:val="005F0965"/>
    <w:rsid w:val="006135B4"/>
    <w:rsid w:val="006229F7"/>
    <w:rsid w:val="00641FB0"/>
    <w:rsid w:val="0066050A"/>
    <w:rsid w:val="0067127A"/>
    <w:rsid w:val="0068262E"/>
    <w:rsid w:val="00687794"/>
    <w:rsid w:val="00693252"/>
    <w:rsid w:val="006A0658"/>
    <w:rsid w:val="006B0DB0"/>
    <w:rsid w:val="006C133E"/>
    <w:rsid w:val="006C411E"/>
    <w:rsid w:val="006C4F86"/>
    <w:rsid w:val="006D6B44"/>
    <w:rsid w:val="006F5F51"/>
    <w:rsid w:val="007066FB"/>
    <w:rsid w:val="00713959"/>
    <w:rsid w:val="0073385C"/>
    <w:rsid w:val="00741E20"/>
    <w:rsid w:val="00770521"/>
    <w:rsid w:val="007771DC"/>
    <w:rsid w:val="00781E8A"/>
    <w:rsid w:val="00795567"/>
    <w:rsid w:val="007A2C1E"/>
    <w:rsid w:val="007A64B5"/>
    <w:rsid w:val="007B386D"/>
    <w:rsid w:val="007C563C"/>
    <w:rsid w:val="007C6175"/>
    <w:rsid w:val="007F1A32"/>
    <w:rsid w:val="00806BAD"/>
    <w:rsid w:val="00831830"/>
    <w:rsid w:val="00842320"/>
    <w:rsid w:val="00842A7F"/>
    <w:rsid w:val="00853E98"/>
    <w:rsid w:val="00863E18"/>
    <w:rsid w:val="00882C85"/>
    <w:rsid w:val="008A60E7"/>
    <w:rsid w:val="008D7986"/>
    <w:rsid w:val="008E356F"/>
    <w:rsid w:val="008E6034"/>
    <w:rsid w:val="008F65D0"/>
    <w:rsid w:val="0090689E"/>
    <w:rsid w:val="0092028A"/>
    <w:rsid w:val="00924846"/>
    <w:rsid w:val="00925861"/>
    <w:rsid w:val="009350C2"/>
    <w:rsid w:val="0094626C"/>
    <w:rsid w:val="00954C7D"/>
    <w:rsid w:val="00957AC2"/>
    <w:rsid w:val="00961593"/>
    <w:rsid w:val="00967129"/>
    <w:rsid w:val="009743FF"/>
    <w:rsid w:val="00983AF4"/>
    <w:rsid w:val="00984EDA"/>
    <w:rsid w:val="0099120D"/>
    <w:rsid w:val="009A3D84"/>
    <w:rsid w:val="009C3B03"/>
    <w:rsid w:val="009E0766"/>
    <w:rsid w:val="009F2408"/>
    <w:rsid w:val="009F4876"/>
    <w:rsid w:val="00A1230F"/>
    <w:rsid w:val="00A157D7"/>
    <w:rsid w:val="00A164EA"/>
    <w:rsid w:val="00A1712B"/>
    <w:rsid w:val="00A24DA3"/>
    <w:rsid w:val="00A32FAF"/>
    <w:rsid w:val="00A3436E"/>
    <w:rsid w:val="00A44831"/>
    <w:rsid w:val="00A54F1E"/>
    <w:rsid w:val="00A73EB3"/>
    <w:rsid w:val="00A96A48"/>
    <w:rsid w:val="00AA1FAF"/>
    <w:rsid w:val="00AA5A14"/>
    <w:rsid w:val="00AB441A"/>
    <w:rsid w:val="00AB5D09"/>
    <w:rsid w:val="00AD0DF2"/>
    <w:rsid w:val="00AD6B2A"/>
    <w:rsid w:val="00B35826"/>
    <w:rsid w:val="00B52B89"/>
    <w:rsid w:val="00B70F6C"/>
    <w:rsid w:val="00B77A71"/>
    <w:rsid w:val="00B94F39"/>
    <w:rsid w:val="00B95D19"/>
    <w:rsid w:val="00BA3CC0"/>
    <w:rsid w:val="00BC646B"/>
    <w:rsid w:val="00BE663F"/>
    <w:rsid w:val="00C00979"/>
    <w:rsid w:val="00C22CC5"/>
    <w:rsid w:val="00C46CB4"/>
    <w:rsid w:val="00C50E6A"/>
    <w:rsid w:val="00C53DAE"/>
    <w:rsid w:val="00C649BC"/>
    <w:rsid w:val="00C830FC"/>
    <w:rsid w:val="00C90051"/>
    <w:rsid w:val="00C939DD"/>
    <w:rsid w:val="00CA3377"/>
    <w:rsid w:val="00CB47E5"/>
    <w:rsid w:val="00CB74AD"/>
    <w:rsid w:val="00CC20A2"/>
    <w:rsid w:val="00CC6243"/>
    <w:rsid w:val="00CD7A27"/>
    <w:rsid w:val="00CE1D65"/>
    <w:rsid w:val="00D034CA"/>
    <w:rsid w:val="00D13298"/>
    <w:rsid w:val="00D1454E"/>
    <w:rsid w:val="00D15715"/>
    <w:rsid w:val="00D17C6F"/>
    <w:rsid w:val="00D200C6"/>
    <w:rsid w:val="00D32CB4"/>
    <w:rsid w:val="00D54B78"/>
    <w:rsid w:val="00D60714"/>
    <w:rsid w:val="00D62C44"/>
    <w:rsid w:val="00D654DD"/>
    <w:rsid w:val="00D71109"/>
    <w:rsid w:val="00D82CDE"/>
    <w:rsid w:val="00D951AC"/>
    <w:rsid w:val="00DA7A1F"/>
    <w:rsid w:val="00DB090A"/>
    <w:rsid w:val="00DD2821"/>
    <w:rsid w:val="00DF08C3"/>
    <w:rsid w:val="00DF1C91"/>
    <w:rsid w:val="00DF75B3"/>
    <w:rsid w:val="00E53BE7"/>
    <w:rsid w:val="00E66C62"/>
    <w:rsid w:val="00EA44D2"/>
    <w:rsid w:val="00ED04A3"/>
    <w:rsid w:val="00EF5F52"/>
    <w:rsid w:val="00F01694"/>
    <w:rsid w:val="00F23F63"/>
    <w:rsid w:val="00F26C6C"/>
    <w:rsid w:val="00F43120"/>
    <w:rsid w:val="00F523E1"/>
    <w:rsid w:val="00F551FA"/>
    <w:rsid w:val="00F56C24"/>
    <w:rsid w:val="00F653FC"/>
    <w:rsid w:val="00F72B3E"/>
    <w:rsid w:val="00F73248"/>
    <w:rsid w:val="00F85B4D"/>
    <w:rsid w:val="00F86050"/>
    <w:rsid w:val="00F926B3"/>
    <w:rsid w:val="00F9686E"/>
    <w:rsid w:val="00FB2C70"/>
    <w:rsid w:val="00FD5800"/>
    <w:rsid w:val="00FF174E"/>
    <w:rsid w:val="00FF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47866"/>
  <w15:chartTrackingRefBased/>
  <w15:docId w15:val="{207AC29B-359F-4FB9-A70F-3DEC758A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9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708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C4EF1"/>
    <w:pPr>
      <w:jc w:val="center"/>
    </w:pPr>
    <w:rPr>
      <w:rFonts w:ascii="Aptos" w:hAnsi="Apto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4EF1"/>
  </w:style>
  <w:style w:type="character" w:customStyle="1" w:styleId="EndNoteBibliographyTitleChar">
    <w:name w:val="EndNote Bibliography Title Char"/>
    <w:basedOn w:val="ListParagraphChar"/>
    <w:link w:val="EndNoteBibliographyTitle"/>
    <w:rsid w:val="002C4EF1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C4EF1"/>
    <w:rPr>
      <w:rFonts w:ascii="Aptos" w:hAnsi="Aptos"/>
    </w:rPr>
  </w:style>
  <w:style w:type="character" w:customStyle="1" w:styleId="EndNoteBibliographyChar">
    <w:name w:val="EndNote Bibliography Char"/>
    <w:basedOn w:val="ListParagraphChar"/>
    <w:link w:val="EndNoteBibliography"/>
    <w:rsid w:val="002C4EF1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2C4E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4EF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649BC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3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6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6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3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m04.safelinks.protection.outlook.com/?url=http%3A%2F%2Fdx.doi.org%2F10.2196%2F69142&amp;data=05%7C02%7Cetallon%40cmh.edu%7Ce55ba231941d4cbc7ab308ddc9d99114%7Cfcdc7058dd484a8190b6281159ae72e0%7C0%7C0%7C638888658492218678%7CUnknown%7CTWFpbGZsb3d8eyJFbXB0eU1hcGkiOnRydWUsIlYiOiIwLjAuMDAwMCIsIlAiOiJXaW4zMiIsIkFOIjoiTWFpbCIsIldUIjoyfQ%3D%3D%7C0%7C%7C%7C&amp;sdata=5bMtCyAKvvrM243dX9iar6ievP2U9bJX7M3hZI%2BzQd4%3D&amp;reserved=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7a63c7-374a-401c-bb90-80569d23a17c" xsi:nil="true"/>
    <Notes xmlns="b61a07a0-9b04-4de3-a89b-e12ac25e15b1" xsi:nil="true"/>
    <lcf76f155ced4ddcb4097134ff3c332f xmlns="b61a07a0-9b04-4de3-a89b-e12ac25e15b1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06EF3D49AA840870C9CA3D26874A1" ma:contentTypeVersion="16" ma:contentTypeDescription="Create a new document." ma:contentTypeScope="" ma:versionID="0777c8132c910bf7bdd106243becdc76">
  <xsd:schema xmlns:xsd="http://www.w3.org/2001/XMLSchema" xmlns:xs="http://www.w3.org/2001/XMLSchema" xmlns:p="http://schemas.microsoft.com/office/2006/metadata/properties" xmlns:ns1="http://schemas.microsoft.com/sharepoint/v3" xmlns:ns2="b61a07a0-9b04-4de3-a89b-e12ac25e15b1" xmlns:ns3="7e7a63c7-374a-401c-bb90-80569d23a17c" targetNamespace="http://schemas.microsoft.com/office/2006/metadata/properties" ma:root="true" ma:fieldsID="2ad1da1d59ecc32bef3ec14c3f0f6512" ns1:_="" ns2:_="" ns3:_="">
    <xsd:import namespace="http://schemas.microsoft.com/sharepoint/v3"/>
    <xsd:import namespace="b61a07a0-9b04-4de3-a89b-e12ac25e15b1"/>
    <xsd:import namespace="7e7a63c7-374a-401c-bb90-80569d23a1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Notes" minOccurs="0"/>
                <xsd:element ref="ns2:MediaServiceSearchPropertie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a07a0-9b04-4de3-a89b-e12ac25e15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79b820a-a2ee-403a-bd2e-0f675df7d7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19" nillable="true" ma:displayName="Notes" ma:description="Create a copy this file before using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a63c7-374a-401c-bb90-80569d23a1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7cc9408b-8a98-4969-9498-211b0d565b5c}" ma:internalName="TaxCatchAll" ma:showField="CatchAllData" ma:web="7e7a63c7-374a-401c-bb90-80569d23a1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A1EBC0-6E35-4FB6-940C-7421BF11F2B9}">
  <ds:schemaRefs>
    <ds:schemaRef ds:uri="http://schemas.microsoft.com/office/2006/metadata/properties"/>
    <ds:schemaRef ds:uri="http://schemas.microsoft.com/office/infopath/2007/PartnerControls"/>
    <ds:schemaRef ds:uri="7e7a63c7-374a-401c-bb90-80569d23a17c"/>
    <ds:schemaRef ds:uri="b61a07a0-9b04-4de3-a89b-e12ac25e15b1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C23AFE9-9B20-4FAC-ABBF-7138872E9F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1a07a0-9b04-4de3-a89b-e12ac25e15b1"/>
    <ds:schemaRef ds:uri="7e7a63c7-374a-401c-bb90-80569d23a1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EA0BA9-A592-4630-85B3-1D5EAF0FDB5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llon, Erin, PhD</cp:lastModifiedBy>
  <cp:revision>48</cp:revision>
  <dcterms:created xsi:type="dcterms:W3CDTF">2024-09-13T22:50:00Z</dcterms:created>
  <dcterms:modified xsi:type="dcterms:W3CDTF">2025-09-1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C06EF3D49AA840870C9CA3D26874A1</vt:lpwstr>
  </property>
  <property fmtid="{D5CDD505-2E9C-101B-9397-08002B2CF9AE}" pid="3" name="MediaServiceImageTags">
    <vt:lpwstr/>
  </property>
</Properties>
</file>